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03740" w14:textId="5F1FFD0E" w:rsidR="00873B2E" w:rsidRPr="0081134B" w:rsidRDefault="0081134B">
      <w:pPr>
        <w:rPr>
          <w:lang w:val="en-AU"/>
        </w:rPr>
      </w:pPr>
      <w:r w:rsidRPr="0081134B">
        <w:rPr>
          <w:lang w:val="en-AU"/>
        </w:rPr>
        <w:t xml:space="preserve">Additional file </w:t>
      </w:r>
      <w:r w:rsidR="000A32BF">
        <w:rPr>
          <w:lang w:val="en-AU"/>
        </w:rPr>
        <w:t>2</w:t>
      </w:r>
      <w:r w:rsidRPr="0081134B">
        <w:rPr>
          <w:lang w:val="en-AU"/>
        </w:rPr>
        <w:t xml:space="preserve"> - </w:t>
      </w:r>
      <w:r w:rsidRPr="0081134B">
        <w:rPr>
          <w:bCs/>
        </w:rPr>
        <w:t>Critical Appraisal Skills Programme Checklis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8"/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48"/>
      </w:tblGrid>
      <w:tr w:rsidR="0081134B" w:rsidRPr="00E33A07" w14:paraId="4496D23A" w14:textId="77777777" w:rsidTr="00E03158">
        <w:trPr>
          <w:trHeight w:val="1691"/>
        </w:trPr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403E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Author and year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243B2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1. Was there a clear statement of the aims of the research?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4BCDD7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2. Is a qualitative methodology appropriate?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4AA91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3. Was the research design appropriate to address the aims of the research?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04117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4. Was the recruitment strategy appropriate to the aims of the research?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DBC9E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5. Was the data collected in a way that addressed the research issue?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9A1C9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6. Has the relationship between the research</w:t>
            </w:r>
            <w:r>
              <w:rPr>
                <w:color w:val="000000"/>
                <w:sz w:val="17"/>
                <w:szCs w:val="17"/>
              </w:rPr>
              <w:t>er</w:t>
            </w:r>
            <w:r w:rsidRPr="00E33A07">
              <w:rPr>
                <w:color w:val="000000"/>
                <w:sz w:val="17"/>
                <w:szCs w:val="17"/>
              </w:rPr>
              <w:t xml:space="preserve"> and participants been adequately considered?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07230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7. Have ethical issues been taken into consideration?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970EF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8. Was the data analysis sufficiently rigorous?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E3DF8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9. Is there a clear statement of findings?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BC0EF6" w14:textId="77777777" w:rsidR="0081134B" w:rsidRPr="00E33A07" w:rsidRDefault="0081134B" w:rsidP="0081134B">
            <w:pPr>
              <w:spacing w:line="240" w:lineRule="auto"/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 xml:space="preserve">10. </w:t>
            </w:r>
            <w:r>
              <w:rPr>
                <w:color w:val="000000"/>
                <w:sz w:val="17"/>
                <w:szCs w:val="17"/>
              </w:rPr>
              <w:t>How valuable is the research?</w:t>
            </w:r>
          </w:p>
        </w:tc>
      </w:tr>
      <w:tr w:rsidR="0081134B" w:rsidRPr="00E33A07" w14:paraId="40C061DB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D342" w14:textId="77777777" w:rsidR="0081134B" w:rsidRPr="00E33A07" w:rsidRDefault="0081134B" w:rsidP="00E03158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Caperchione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 xml:space="preserve"> et al. 20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832A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A338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7B1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5DF3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2C82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7389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0F6E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E5CD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A03F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6242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81134B" w:rsidRPr="00E33A07" w14:paraId="6DA7A729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ED45" w14:textId="77777777" w:rsidR="0081134B" w:rsidRPr="00E33A07" w:rsidRDefault="0081134B" w:rsidP="00E03158">
            <w:pPr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El Masri et al. 20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3A53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35DA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D2C6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CE6C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CC91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AD85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8ECD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0CE3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4611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EB2C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81134B" w:rsidRPr="00E33A07" w14:paraId="0E69B6BE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C83A" w14:textId="77777777" w:rsidR="0081134B" w:rsidRPr="00E33A07" w:rsidRDefault="0081134B" w:rsidP="00E03158">
            <w:pPr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Kahan 20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4E7C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B6B9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C294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CD7" w14:textId="07C8E505" w:rsidR="0081134B" w:rsidRPr="00E33A07" w:rsidRDefault="007A518C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5A9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A0B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43EF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FCCB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0D6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7A74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81134B" w:rsidRPr="00E33A07" w14:paraId="07FCC4F1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6195" w14:textId="77777777" w:rsidR="0081134B" w:rsidRPr="00E33A07" w:rsidRDefault="0081134B" w:rsidP="00E03158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Nicolaou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 xml:space="preserve"> et al. 20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3A57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F1B3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2E8E" w14:textId="07A3C4A5" w:rsidR="0081134B" w:rsidRPr="00E33A07" w:rsidRDefault="00B57EE6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BED9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CB0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7E51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D64C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F887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217F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F6F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81134B" w:rsidRPr="00E33A07" w14:paraId="78DB2EDD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0D33" w14:textId="77777777" w:rsidR="0081134B" w:rsidRPr="00E33A07" w:rsidRDefault="0081134B" w:rsidP="00E03158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Olaya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>-Contreras et al. 20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011E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C073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F2D7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DB5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1D29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70A8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B0CD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852A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43D1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A589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81134B" w:rsidRPr="00E33A07" w14:paraId="1F855AE7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DA09" w14:textId="77777777" w:rsidR="0081134B" w:rsidRPr="00E33A07" w:rsidRDefault="0081134B" w:rsidP="00E03158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Razee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 xml:space="preserve"> et al. 20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4796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27CC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2EF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542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A72D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26CA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Unclear</w:t>
            </w:r>
            <w:r>
              <w:rPr>
                <w:color w:val="000000"/>
                <w:sz w:val="17"/>
                <w:szCs w:val="17"/>
              </w:rPr>
              <w:t>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EB20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F901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4EB1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A009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81134B" w:rsidRPr="00E33A07" w14:paraId="295125D7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1D64" w14:textId="77777777" w:rsidR="0081134B" w:rsidRPr="00E33A07" w:rsidRDefault="0081134B" w:rsidP="00E03158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Romeike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 xml:space="preserve"> et al. 20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7E7C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03C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EAEF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A431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60C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2C8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3E0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04AE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6E3D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EAA2" w14:textId="77777777" w:rsidR="0081134B" w:rsidRPr="00E33A07" w:rsidRDefault="0081134B" w:rsidP="00E03158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6F000F" w:rsidRPr="00E33A07" w14:paraId="2EFA8963" w14:textId="77777777" w:rsidTr="006F000F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6C8B" w14:textId="1761CA39" w:rsidR="006F000F" w:rsidRPr="00E33A07" w:rsidRDefault="006F000F" w:rsidP="006F000F">
            <w:pPr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Saleh et al. 20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D642" w14:textId="1E02C2A5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5992" w14:textId="6AF1EB9C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2DB3" w14:textId="5DE8BE4D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0904" w14:textId="44D968EA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A1E3" w14:textId="639AA3C9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6D96" w14:textId="3E8A3A80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F173" w14:textId="57F30A3A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C070" w14:textId="21DC4916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659A" w14:textId="1AEC87B1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816A" w14:textId="7F1E5BB3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6F000F" w:rsidRPr="00E33A07" w14:paraId="442DF087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11F6" w14:textId="607778D7" w:rsidR="006F000F" w:rsidRPr="00E33A07" w:rsidRDefault="006F000F" w:rsidP="006F000F">
            <w:pPr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Salma et al. 20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02B5" w14:textId="6263AD96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8270" w14:textId="2507404A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F4BA" w14:textId="223A26D5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6F18" w14:textId="2BF08BF4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B85F" w14:textId="4635C98F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E763" w14:textId="18825C73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7066" w14:textId="5C217806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ABB4" w14:textId="0B066CA1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1EDE" w14:textId="108205ED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0E14" w14:textId="672A19BB" w:rsidR="006F000F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6F000F" w:rsidRPr="00E33A07" w14:paraId="3B61D8EC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41A0" w14:textId="77777777" w:rsidR="006F000F" w:rsidRPr="00E33A07" w:rsidRDefault="006F000F" w:rsidP="006F000F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Södergren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 xml:space="preserve"> et al. 20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44E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BB41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B24A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627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BBFE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2A2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601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5672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2456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7AD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6F000F" w:rsidRPr="00E33A07" w14:paraId="30EC0F3D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9DBE" w14:textId="5C5451A3" w:rsidR="006F000F" w:rsidRPr="00E33A07" w:rsidRDefault="006F000F" w:rsidP="006F000F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Sulaiman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 xml:space="preserve"> et al. 200</w:t>
            </w:r>
            <w:r w:rsidR="00431F2F">
              <w:rPr>
                <w:color w:val="000000"/>
                <w:sz w:val="17"/>
                <w:szCs w:val="17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ADB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7C51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F138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90E4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405D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F8D8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2DC5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93FE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3E4F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232B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6F000F" w:rsidRPr="00E33A07" w14:paraId="2D736EB1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5473" w14:textId="77777777" w:rsidR="006F000F" w:rsidRPr="00E33A07" w:rsidRDefault="006F000F" w:rsidP="006F000F">
            <w:pPr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Tami et al. 20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AFF3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AD9A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F337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7200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EDA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DC4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99D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949A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D77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1272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6F000F" w:rsidRPr="00E33A07" w14:paraId="0D47BA9C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3685" w14:textId="77777777" w:rsidR="006F000F" w:rsidRPr="00E33A07" w:rsidRDefault="006F000F" w:rsidP="006F000F">
            <w:pPr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Taylor et al. 19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6B53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3548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D4BC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185F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D9E3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D073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6B2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D295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8B27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15A9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6F000F" w:rsidRPr="00E33A07" w14:paraId="51140584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9E5C" w14:textId="77777777" w:rsidR="006F000F" w:rsidRPr="00E33A07" w:rsidRDefault="006F000F" w:rsidP="006F000F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Teuscher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 xml:space="preserve"> et al. 20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DEEC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0A14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555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9F38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9CF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219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Unclear/N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FE3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3A40" w14:textId="77777777" w:rsidR="006F000F" w:rsidRPr="006A65BC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6A65BC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B3F2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06C8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  <w:tr w:rsidR="006F000F" w:rsidRPr="00E33A07" w14:paraId="6DE24486" w14:textId="77777777" w:rsidTr="00E03158">
        <w:trPr>
          <w:trHeight w:val="340"/>
        </w:trPr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47126" w14:textId="77777777" w:rsidR="006F000F" w:rsidRPr="00E33A07" w:rsidRDefault="006F000F" w:rsidP="006F000F">
            <w:pPr>
              <w:rPr>
                <w:color w:val="000000"/>
                <w:sz w:val="17"/>
                <w:szCs w:val="17"/>
              </w:rPr>
            </w:pPr>
            <w:proofErr w:type="spellStart"/>
            <w:r w:rsidRPr="00E33A07">
              <w:rPr>
                <w:color w:val="000000"/>
                <w:sz w:val="17"/>
                <w:szCs w:val="17"/>
              </w:rPr>
              <w:t>Wegnelius</w:t>
            </w:r>
            <w:proofErr w:type="spellEnd"/>
            <w:r w:rsidRPr="00E33A07">
              <w:rPr>
                <w:color w:val="000000"/>
                <w:sz w:val="17"/>
                <w:szCs w:val="17"/>
              </w:rPr>
              <w:t xml:space="preserve"> et al. 20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56A43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A73AA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42D2E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6112F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DF8E2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1FADF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2381F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FC185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FF75C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 w:rsidRPr="00E33A07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81ED" w14:textId="77777777" w:rsidR="006F000F" w:rsidRPr="00E33A07" w:rsidRDefault="006F000F" w:rsidP="006F000F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aluable</w:t>
            </w:r>
          </w:p>
        </w:tc>
      </w:tr>
    </w:tbl>
    <w:p w14:paraId="74592A50" w14:textId="77777777" w:rsidR="0081134B" w:rsidRPr="0081134B" w:rsidRDefault="0081134B">
      <w:pPr>
        <w:rPr>
          <w:lang w:val="en-AU"/>
        </w:rPr>
      </w:pPr>
    </w:p>
    <w:sectPr w:rsidR="0081134B" w:rsidRPr="0081134B" w:rsidSect="0081134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34B"/>
    <w:rsid w:val="000034A5"/>
    <w:rsid w:val="00006570"/>
    <w:rsid w:val="000069E5"/>
    <w:rsid w:val="00011948"/>
    <w:rsid w:val="0002011E"/>
    <w:rsid w:val="00021130"/>
    <w:rsid w:val="00031143"/>
    <w:rsid w:val="000313D2"/>
    <w:rsid w:val="000406F1"/>
    <w:rsid w:val="00042EE6"/>
    <w:rsid w:val="0004333A"/>
    <w:rsid w:val="00043F78"/>
    <w:rsid w:val="000445FB"/>
    <w:rsid w:val="00044B24"/>
    <w:rsid w:val="00044C33"/>
    <w:rsid w:val="00044FC0"/>
    <w:rsid w:val="000479E3"/>
    <w:rsid w:val="000579B7"/>
    <w:rsid w:val="00057C3E"/>
    <w:rsid w:val="00062F70"/>
    <w:rsid w:val="0006474F"/>
    <w:rsid w:val="00083554"/>
    <w:rsid w:val="0009152C"/>
    <w:rsid w:val="000947CC"/>
    <w:rsid w:val="00095E20"/>
    <w:rsid w:val="000A3123"/>
    <w:rsid w:val="000A32BF"/>
    <w:rsid w:val="000A35A5"/>
    <w:rsid w:val="000A3923"/>
    <w:rsid w:val="000A3B05"/>
    <w:rsid w:val="000A6530"/>
    <w:rsid w:val="000B569C"/>
    <w:rsid w:val="000C0445"/>
    <w:rsid w:val="000C08EC"/>
    <w:rsid w:val="000C1E19"/>
    <w:rsid w:val="000C3D5E"/>
    <w:rsid w:val="000C422E"/>
    <w:rsid w:val="000C6F96"/>
    <w:rsid w:val="000D00C8"/>
    <w:rsid w:val="000D3930"/>
    <w:rsid w:val="000E03FE"/>
    <w:rsid w:val="000E7881"/>
    <w:rsid w:val="000F0068"/>
    <w:rsid w:val="000F0E4E"/>
    <w:rsid w:val="000F36EF"/>
    <w:rsid w:val="000F3E56"/>
    <w:rsid w:val="001015B9"/>
    <w:rsid w:val="0010251D"/>
    <w:rsid w:val="001038BE"/>
    <w:rsid w:val="00106D32"/>
    <w:rsid w:val="001137C0"/>
    <w:rsid w:val="00114EC1"/>
    <w:rsid w:val="00117C0F"/>
    <w:rsid w:val="00121038"/>
    <w:rsid w:val="001221F2"/>
    <w:rsid w:val="00124008"/>
    <w:rsid w:val="0012427F"/>
    <w:rsid w:val="001328E7"/>
    <w:rsid w:val="00132BD7"/>
    <w:rsid w:val="0013585D"/>
    <w:rsid w:val="001468E4"/>
    <w:rsid w:val="00147AE1"/>
    <w:rsid w:val="00151D4B"/>
    <w:rsid w:val="00154736"/>
    <w:rsid w:val="00154838"/>
    <w:rsid w:val="00155ED4"/>
    <w:rsid w:val="00161952"/>
    <w:rsid w:val="0016337C"/>
    <w:rsid w:val="00167612"/>
    <w:rsid w:val="001712EA"/>
    <w:rsid w:val="00177D63"/>
    <w:rsid w:val="00183A10"/>
    <w:rsid w:val="0018442B"/>
    <w:rsid w:val="0018613F"/>
    <w:rsid w:val="00186D54"/>
    <w:rsid w:val="00187EE0"/>
    <w:rsid w:val="00190212"/>
    <w:rsid w:val="001942F9"/>
    <w:rsid w:val="00195285"/>
    <w:rsid w:val="001A1CDE"/>
    <w:rsid w:val="001A6AA0"/>
    <w:rsid w:val="001A7D90"/>
    <w:rsid w:val="001B023D"/>
    <w:rsid w:val="001B2705"/>
    <w:rsid w:val="001C007F"/>
    <w:rsid w:val="001C5D94"/>
    <w:rsid w:val="001C674E"/>
    <w:rsid w:val="001D01DA"/>
    <w:rsid w:val="001D77CF"/>
    <w:rsid w:val="001E09AB"/>
    <w:rsid w:val="001E1BC9"/>
    <w:rsid w:val="001E2C00"/>
    <w:rsid w:val="001E46A7"/>
    <w:rsid w:val="001E5F00"/>
    <w:rsid w:val="001F007A"/>
    <w:rsid w:val="001F5BB4"/>
    <w:rsid w:val="001F7BE9"/>
    <w:rsid w:val="00200F87"/>
    <w:rsid w:val="00202015"/>
    <w:rsid w:val="00202727"/>
    <w:rsid w:val="00204842"/>
    <w:rsid w:val="00206096"/>
    <w:rsid w:val="00210A16"/>
    <w:rsid w:val="00211C52"/>
    <w:rsid w:val="00213DF9"/>
    <w:rsid w:val="00215A9F"/>
    <w:rsid w:val="00216C7B"/>
    <w:rsid w:val="00224C14"/>
    <w:rsid w:val="002267B7"/>
    <w:rsid w:val="00230FB1"/>
    <w:rsid w:val="002311A1"/>
    <w:rsid w:val="00237200"/>
    <w:rsid w:val="002400EA"/>
    <w:rsid w:val="00242F98"/>
    <w:rsid w:val="002444A0"/>
    <w:rsid w:val="00244600"/>
    <w:rsid w:val="002457C8"/>
    <w:rsid w:val="00250B24"/>
    <w:rsid w:val="00251B27"/>
    <w:rsid w:val="00252A96"/>
    <w:rsid w:val="00257303"/>
    <w:rsid w:val="00270046"/>
    <w:rsid w:val="00276918"/>
    <w:rsid w:val="00281CBB"/>
    <w:rsid w:val="00284D0B"/>
    <w:rsid w:val="00284EBB"/>
    <w:rsid w:val="00284FF2"/>
    <w:rsid w:val="00291678"/>
    <w:rsid w:val="00292232"/>
    <w:rsid w:val="00292467"/>
    <w:rsid w:val="00293259"/>
    <w:rsid w:val="0029566B"/>
    <w:rsid w:val="002978BD"/>
    <w:rsid w:val="002A0A1D"/>
    <w:rsid w:val="002B6604"/>
    <w:rsid w:val="002B68E9"/>
    <w:rsid w:val="002B7879"/>
    <w:rsid w:val="002C03C0"/>
    <w:rsid w:val="002C2354"/>
    <w:rsid w:val="002C6657"/>
    <w:rsid w:val="002C6B19"/>
    <w:rsid w:val="002D475B"/>
    <w:rsid w:val="002D6633"/>
    <w:rsid w:val="002E57E0"/>
    <w:rsid w:val="002F0D9B"/>
    <w:rsid w:val="002F0F88"/>
    <w:rsid w:val="002F1939"/>
    <w:rsid w:val="00301CC6"/>
    <w:rsid w:val="00303750"/>
    <w:rsid w:val="003038C9"/>
    <w:rsid w:val="003056DB"/>
    <w:rsid w:val="003101BF"/>
    <w:rsid w:val="00310F92"/>
    <w:rsid w:val="00313A21"/>
    <w:rsid w:val="0031637E"/>
    <w:rsid w:val="00322613"/>
    <w:rsid w:val="0032365F"/>
    <w:rsid w:val="00324C55"/>
    <w:rsid w:val="00325B30"/>
    <w:rsid w:val="00333B38"/>
    <w:rsid w:val="00333E4A"/>
    <w:rsid w:val="003343A9"/>
    <w:rsid w:val="00337975"/>
    <w:rsid w:val="0034031C"/>
    <w:rsid w:val="00342F11"/>
    <w:rsid w:val="0034415E"/>
    <w:rsid w:val="003447A2"/>
    <w:rsid w:val="0034598C"/>
    <w:rsid w:val="00346464"/>
    <w:rsid w:val="00352812"/>
    <w:rsid w:val="00361493"/>
    <w:rsid w:val="003624B3"/>
    <w:rsid w:val="00385DA3"/>
    <w:rsid w:val="0038749B"/>
    <w:rsid w:val="003902F0"/>
    <w:rsid w:val="00390CC7"/>
    <w:rsid w:val="00394D09"/>
    <w:rsid w:val="003959E7"/>
    <w:rsid w:val="003961D6"/>
    <w:rsid w:val="0039711C"/>
    <w:rsid w:val="003A074B"/>
    <w:rsid w:val="003A1145"/>
    <w:rsid w:val="003A2BB5"/>
    <w:rsid w:val="003B0DE4"/>
    <w:rsid w:val="003B48F9"/>
    <w:rsid w:val="003C1B1F"/>
    <w:rsid w:val="003C4887"/>
    <w:rsid w:val="003C587D"/>
    <w:rsid w:val="003C6789"/>
    <w:rsid w:val="003D3320"/>
    <w:rsid w:val="003D3BF6"/>
    <w:rsid w:val="003D3F46"/>
    <w:rsid w:val="003D4666"/>
    <w:rsid w:val="003D49A7"/>
    <w:rsid w:val="003D6353"/>
    <w:rsid w:val="003D71C4"/>
    <w:rsid w:val="003D78E9"/>
    <w:rsid w:val="003E038F"/>
    <w:rsid w:val="003E1FA2"/>
    <w:rsid w:val="003F12F8"/>
    <w:rsid w:val="003F42CF"/>
    <w:rsid w:val="003F44BB"/>
    <w:rsid w:val="003F4D9D"/>
    <w:rsid w:val="003F6F9C"/>
    <w:rsid w:val="0040410F"/>
    <w:rsid w:val="00411C20"/>
    <w:rsid w:val="00413653"/>
    <w:rsid w:val="00416B8E"/>
    <w:rsid w:val="0041768E"/>
    <w:rsid w:val="00420525"/>
    <w:rsid w:val="00422678"/>
    <w:rsid w:val="00425389"/>
    <w:rsid w:val="00431F2F"/>
    <w:rsid w:val="0043432F"/>
    <w:rsid w:val="00436419"/>
    <w:rsid w:val="00437533"/>
    <w:rsid w:val="004433D1"/>
    <w:rsid w:val="00444F1A"/>
    <w:rsid w:val="00447ED2"/>
    <w:rsid w:val="004505C6"/>
    <w:rsid w:val="00453C1D"/>
    <w:rsid w:val="00462F76"/>
    <w:rsid w:val="004659ED"/>
    <w:rsid w:val="004679A4"/>
    <w:rsid w:val="00471C4A"/>
    <w:rsid w:val="0047709D"/>
    <w:rsid w:val="0048002B"/>
    <w:rsid w:val="00480857"/>
    <w:rsid w:val="00483C7C"/>
    <w:rsid w:val="00485FED"/>
    <w:rsid w:val="00491523"/>
    <w:rsid w:val="00492893"/>
    <w:rsid w:val="00494AB8"/>
    <w:rsid w:val="004A2BE9"/>
    <w:rsid w:val="004A490B"/>
    <w:rsid w:val="004A53F5"/>
    <w:rsid w:val="004B2FFA"/>
    <w:rsid w:val="004B5A8F"/>
    <w:rsid w:val="004B6949"/>
    <w:rsid w:val="004B6CF0"/>
    <w:rsid w:val="004B7571"/>
    <w:rsid w:val="004C5507"/>
    <w:rsid w:val="004C576C"/>
    <w:rsid w:val="004D1197"/>
    <w:rsid w:val="004D39DF"/>
    <w:rsid w:val="004E04B9"/>
    <w:rsid w:val="004E1431"/>
    <w:rsid w:val="004E1DFC"/>
    <w:rsid w:val="004E2E0D"/>
    <w:rsid w:val="004E333E"/>
    <w:rsid w:val="004E6BF0"/>
    <w:rsid w:val="004E6E8C"/>
    <w:rsid w:val="005007AC"/>
    <w:rsid w:val="00502275"/>
    <w:rsid w:val="00502655"/>
    <w:rsid w:val="00505069"/>
    <w:rsid w:val="0051314E"/>
    <w:rsid w:val="00513F75"/>
    <w:rsid w:val="005169D3"/>
    <w:rsid w:val="00523A8B"/>
    <w:rsid w:val="00523E17"/>
    <w:rsid w:val="005340FA"/>
    <w:rsid w:val="00536D48"/>
    <w:rsid w:val="00537760"/>
    <w:rsid w:val="0054117D"/>
    <w:rsid w:val="00544AE7"/>
    <w:rsid w:val="00544C40"/>
    <w:rsid w:val="005458FF"/>
    <w:rsid w:val="005474A8"/>
    <w:rsid w:val="005511F1"/>
    <w:rsid w:val="0055197D"/>
    <w:rsid w:val="00557573"/>
    <w:rsid w:val="00562840"/>
    <w:rsid w:val="0056662C"/>
    <w:rsid w:val="00566DDA"/>
    <w:rsid w:val="00572E99"/>
    <w:rsid w:val="005744E5"/>
    <w:rsid w:val="00576725"/>
    <w:rsid w:val="00582496"/>
    <w:rsid w:val="005828C9"/>
    <w:rsid w:val="00583B2F"/>
    <w:rsid w:val="00585DF1"/>
    <w:rsid w:val="005860AB"/>
    <w:rsid w:val="005867BF"/>
    <w:rsid w:val="00590235"/>
    <w:rsid w:val="00596E36"/>
    <w:rsid w:val="005A0F8D"/>
    <w:rsid w:val="005A2CC3"/>
    <w:rsid w:val="005A6D77"/>
    <w:rsid w:val="005A714F"/>
    <w:rsid w:val="005B1361"/>
    <w:rsid w:val="005C1B80"/>
    <w:rsid w:val="005C2A01"/>
    <w:rsid w:val="005D1A63"/>
    <w:rsid w:val="005D21FA"/>
    <w:rsid w:val="005D5CB5"/>
    <w:rsid w:val="005D651C"/>
    <w:rsid w:val="005D7E9B"/>
    <w:rsid w:val="005E1DC8"/>
    <w:rsid w:val="005E5DF2"/>
    <w:rsid w:val="005E6C98"/>
    <w:rsid w:val="005F2327"/>
    <w:rsid w:val="005F7105"/>
    <w:rsid w:val="005F7289"/>
    <w:rsid w:val="0060276E"/>
    <w:rsid w:val="00602B71"/>
    <w:rsid w:val="00602F64"/>
    <w:rsid w:val="00604B09"/>
    <w:rsid w:val="00606A34"/>
    <w:rsid w:val="00606F83"/>
    <w:rsid w:val="006109A3"/>
    <w:rsid w:val="00617EC2"/>
    <w:rsid w:val="00620160"/>
    <w:rsid w:val="00623004"/>
    <w:rsid w:val="00625A33"/>
    <w:rsid w:val="006278D1"/>
    <w:rsid w:val="00632CA7"/>
    <w:rsid w:val="00641E03"/>
    <w:rsid w:val="00642FCC"/>
    <w:rsid w:val="006444E8"/>
    <w:rsid w:val="00651758"/>
    <w:rsid w:val="00653594"/>
    <w:rsid w:val="006621B2"/>
    <w:rsid w:val="00664825"/>
    <w:rsid w:val="00667A28"/>
    <w:rsid w:val="00672541"/>
    <w:rsid w:val="00673096"/>
    <w:rsid w:val="006753BA"/>
    <w:rsid w:val="00675EE0"/>
    <w:rsid w:val="00683454"/>
    <w:rsid w:val="00686B95"/>
    <w:rsid w:val="00692571"/>
    <w:rsid w:val="00692A02"/>
    <w:rsid w:val="006935E4"/>
    <w:rsid w:val="006953E3"/>
    <w:rsid w:val="00696968"/>
    <w:rsid w:val="006A150D"/>
    <w:rsid w:val="006A5550"/>
    <w:rsid w:val="006A728C"/>
    <w:rsid w:val="006B194A"/>
    <w:rsid w:val="006B3203"/>
    <w:rsid w:val="006B4C09"/>
    <w:rsid w:val="006B55A7"/>
    <w:rsid w:val="006C0BAA"/>
    <w:rsid w:val="006C3B5E"/>
    <w:rsid w:val="006C5CA2"/>
    <w:rsid w:val="006C7FA8"/>
    <w:rsid w:val="006D44A0"/>
    <w:rsid w:val="006D56B6"/>
    <w:rsid w:val="006E706A"/>
    <w:rsid w:val="006F000F"/>
    <w:rsid w:val="006F1E47"/>
    <w:rsid w:val="006F40DE"/>
    <w:rsid w:val="006F4A35"/>
    <w:rsid w:val="006F5507"/>
    <w:rsid w:val="006F59BE"/>
    <w:rsid w:val="006F5FFF"/>
    <w:rsid w:val="007002C7"/>
    <w:rsid w:val="00703F71"/>
    <w:rsid w:val="0070442B"/>
    <w:rsid w:val="00705951"/>
    <w:rsid w:val="00733417"/>
    <w:rsid w:val="00737200"/>
    <w:rsid w:val="00745830"/>
    <w:rsid w:val="00752D6B"/>
    <w:rsid w:val="00753F0F"/>
    <w:rsid w:val="00760191"/>
    <w:rsid w:val="0076526D"/>
    <w:rsid w:val="007721FD"/>
    <w:rsid w:val="007773B1"/>
    <w:rsid w:val="00777DF6"/>
    <w:rsid w:val="00777EE0"/>
    <w:rsid w:val="0078011A"/>
    <w:rsid w:val="00781058"/>
    <w:rsid w:val="00781C94"/>
    <w:rsid w:val="00786BE0"/>
    <w:rsid w:val="0079083E"/>
    <w:rsid w:val="0079187E"/>
    <w:rsid w:val="0079301F"/>
    <w:rsid w:val="007960AE"/>
    <w:rsid w:val="0079644A"/>
    <w:rsid w:val="00797C8B"/>
    <w:rsid w:val="007A173A"/>
    <w:rsid w:val="007A1B7A"/>
    <w:rsid w:val="007A32B3"/>
    <w:rsid w:val="007A518C"/>
    <w:rsid w:val="007A6FB1"/>
    <w:rsid w:val="007A7580"/>
    <w:rsid w:val="007A7AA5"/>
    <w:rsid w:val="007B2BEB"/>
    <w:rsid w:val="007B6251"/>
    <w:rsid w:val="007B6D2D"/>
    <w:rsid w:val="007C4823"/>
    <w:rsid w:val="007C5535"/>
    <w:rsid w:val="007D1CA3"/>
    <w:rsid w:val="007D5007"/>
    <w:rsid w:val="007D78F8"/>
    <w:rsid w:val="007E40D2"/>
    <w:rsid w:val="007E6BF4"/>
    <w:rsid w:val="007F1536"/>
    <w:rsid w:val="007F43DF"/>
    <w:rsid w:val="007F5687"/>
    <w:rsid w:val="0081134B"/>
    <w:rsid w:val="008140B6"/>
    <w:rsid w:val="0081474A"/>
    <w:rsid w:val="0081493F"/>
    <w:rsid w:val="00815496"/>
    <w:rsid w:val="00816E25"/>
    <w:rsid w:val="00820CBC"/>
    <w:rsid w:val="0082450F"/>
    <w:rsid w:val="0082500D"/>
    <w:rsid w:val="008306E9"/>
    <w:rsid w:val="00843264"/>
    <w:rsid w:val="008526F7"/>
    <w:rsid w:val="00856908"/>
    <w:rsid w:val="00861F8C"/>
    <w:rsid w:val="00862F31"/>
    <w:rsid w:val="008653EF"/>
    <w:rsid w:val="00874A1F"/>
    <w:rsid w:val="008758B6"/>
    <w:rsid w:val="0087783B"/>
    <w:rsid w:val="00880568"/>
    <w:rsid w:val="00884323"/>
    <w:rsid w:val="00887145"/>
    <w:rsid w:val="00891D57"/>
    <w:rsid w:val="008A1464"/>
    <w:rsid w:val="008A1958"/>
    <w:rsid w:val="008A4C70"/>
    <w:rsid w:val="008A5A59"/>
    <w:rsid w:val="008A65C6"/>
    <w:rsid w:val="008B064E"/>
    <w:rsid w:val="008B1BBF"/>
    <w:rsid w:val="008B1BC2"/>
    <w:rsid w:val="008B552E"/>
    <w:rsid w:val="008B55A1"/>
    <w:rsid w:val="008B7C96"/>
    <w:rsid w:val="008C3EB0"/>
    <w:rsid w:val="008C50E3"/>
    <w:rsid w:val="008C7BF6"/>
    <w:rsid w:val="008D146F"/>
    <w:rsid w:val="008D39A0"/>
    <w:rsid w:val="008E0134"/>
    <w:rsid w:val="008E5FA9"/>
    <w:rsid w:val="008E712C"/>
    <w:rsid w:val="008F1834"/>
    <w:rsid w:val="008F52C0"/>
    <w:rsid w:val="00901072"/>
    <w:rsid w:val="009017EC"/>
    <w:rsid w:val="00901BCA"/>
    <w:rsid w:val="00910034"/>
    <w:rsid w:val="009100A9"/>
    <w:rsid w:val="00912143"/>
    <w:rsid w:val="00912B7A"/>
    <w:rsid w:val="00913B3C"/>
    <w:rsid w:val="00914769"/>
    <w:rsid w:val="00916FEB"/>
    <w:rsid w:val="009179E9"/>
    <w:rsid w:val="00920783"/>
    <w:rsid w:val="0092715A"/>
    <w:rsid w:val="00936AFF"/>
    <w:rsid w:val="0094287A"/>
    <w:rsid w:val="0094326E"/>
    <w:rsid w:val="009460AA"/>
    <w:rsid w:val="00947103"/>
    <w:rsid w:val="00947C4F"/>
    <w:rsid w:val="009528CD"/>
    <w:rsid w:val="009536EE"/>
    <w:rsid w:val="00955EBC"/>
    <w:rsid w:val="009568F1"/>
    <w:rsid w:val="00960471"/>
    <w:rsid w:val="00960527"/>
    <w:rsid w:val="00961ABF"/>
    <w:rsid w:val="00961C72"/>
    <w:rsid w:val="00965F3C"/>
    <w:rsid w:val="009706A9"/>
    <w:rsid w:val="00982598"/>
    <w:rsid w:val="00983536"/>
    <w:rsid w:val="0099157D"/>
    <w:rsid w:val="009A330B"/>
    <w:rsid w:val="009A6F10"/>
    <w:rsid w:val="009B0033"/>
    <w:rsid w:val="009B0B37"/>
    <w:rsid w:val="009B177B"/>
    <w:rsid w:val="009B3FB9"/>
    <w:rsid w:val="009B462B"/>
    <w:rsid w:val="009C30C5"/>
    <w:rsid w:val="009D773C"/>
    <w:rsid w:val="009E0F4C"/>
    <w:rsid w:val="009E3526"/>
    <w:rsid w:val="009E3ED5"/>
    <w:rsid w:val="009E48D2"/>
    <w:rsid w:val="009E6A62"/>
    <w:rsid w:val="009E703A"/>
    <w:rsid w:val="009E797F"/>
    <w:rsid w:val="00A12088"/>
    <w:rsid w:val="00A153C7"/>
    <w:rsid w:val="00A166FC"/>
    <w:rsid w:val="00A2103B"/>
    <w:rsid w:val="00A216F8"/>
    <w:rsid w:val="00A24934"/>
    <w:rsid w:val="00A25C02"/>
    <w:rsid w:val="00A2738C"/>
    <w:rsid w:val="00A37DAB"/>
    <w:rsid w:val="00A47F30"/>
    <w:rsid w:val="00A52859"/>
    <w:rsid w:val="00A6487D"/>
    <w:rsid w:val="00A715BA"/>
    <w:rsid w:val="00A75B6F"/>
    <w:rsid w:val="00A7733A"/>
    <w:rsid w:val="00A77F4B"/>
    <w:rsid w:val="00A81BE4"/>
    <w:rsid w:val="00A85C10"/>
    <w:rsid w:val="00A868C7"/>
    <w:rsid w:val="00A8788A"/>
    <w:rsid w:val="00A87C7B"/>
    <w:rsid w:val="00A955E6"/>
    <w:rsid w:val="00A966C0"/>
    <w:rsid w:val="00A97DD2"/>
    <w:rsid w:val="00AA19C8"/>
    <w:rsid w:val="00AA220F"/>
    <w:rsid w:val="00AC7DCC"/>
    <w:rsid w:val="00AD07A8"/>
    <w:rsid w:val="00AD1F18"/>
    <w:rsid w:val="00AD36EA"/>
    <w:rsid w:val="00AD3CD0"/>
    <w:rsid w:val="00AD47C7"/>
    <w:rsid w:val="00AE21CA"/>
    <w:rsid w:val="00AE233C"/>
    <w:rsid w:val="00AE2FD2"/>
    <w:rsid w:val="00AE3F0C"/>
    <w:rsid w:val="00AE4578"/>
    <w:rsid w:val="00AE670F"/>
    <w:rsid w:val="00AE7AA2"/>
    <w:rsid w:val="00AF2708"/>
    <w:rsid w:val="00AF469A"/>
    <w:rsid w:val="00AF6F4B"/>
    <w:rsid w:val="00B00CB1"/>
    <w:rsid w:val="00B06DD8"/>
    <w:rsid w:val="00B10390"/>
    <w:rsid w:val="00B11F15"/>
    <w:rsid w:val="00B22215"/>
    <w:rsid w:val="00B229B3"/>
    <w:rsid w:val="00B232CA"/>
    <w:rsid w:val="00B23A6C"/>
    <w:rsid w:val="00B3378F"/>
    <w:rsid w:val="00B348C0"/>
    <w:rsid w:val="00B375D7"/>
    <w:rsid w:val="00B425E5"/>
    <w:rsid w:val="00B52517"/>
    <w:rsid w:val="00B54F01"/>
    <w:rsid w:val="00B55B74"/>
    <w:rsid w:val="00B57EE6"/>
    <w:rsid w:val="00B65EAD"/>
    <w:rsid w:val="00B676E4"/>
    <w:rsid w:val="00B7307A"/>
    <w:rsid w:val="00B75CB9"/>
    <w:rsid w:val="00B7645E"/>
    <w:rsid w:val="00B8141F"/>
    <w:rsid w:val="00B8366E"/>
    <w:rsid w:val="00B87A8B"/>
    <w:rsid w:val="00B92310"/>
    <w:rsid w:val="00B94119"/>
    <w:rsid w:val="00B9515B"/>
    <w:rsid w:val="00B95A41"/>
    <w:rsid w:val="00BB62DC"/>
    <w:rsid w:val="00BC2657"/>
    <w:rsid w:val="00BC448C"/>
    <w:rsid w:val="00BC5533"/>
    <w:rsid w:val="00BC5CD3"/>
    <w:rsid w:val="00BD13B6"/>
    <w:rsid w:val="00BD3F5B"/>
    <w:rsid w:val="00BE4275"/>
    <w:rsid w:val="00BE69BC"/>
    <w:rsid w:val="00BF0B07"/>
    <w:rsid w:val="00BF5421"/>
    <w:rsid w:val="00BF604A"/>
    <w:rsid w:val="00C02BA0"/>
    <w:rsid w:val="00C03F93"/>
    <w:rsid w:val="00C068D7"/>
    <w:rsid w:val="00C12720"/>
    <w:rsid w:val="00C130EE"/>
    <w:rsid w:val="00C20D7F"/>
    <w:rsid w:val="00C22A1E"/>
    <w:rsid w:val="00C23900"/>
    <w:rsid w:val="00C2696F"/>
    <w:rsid w:val="00C27B49"/>
    <w:rsid w:val="00C30641"/>
    <w:rsid w:val="00C324B1"/>
    <w:rsid w:val="00C35F6B"/>
    <w:rsid w:val="00C371C9"/>
    <w:rsid w:val="00C37B99"/>
    <w:rsid w:val="00C430AD"/>
    <w:rsid w:val="00C4443B"/>
    <w:rsid w:val="00C46B81"/>
    <w:rsid w:val="00C479E1"/>
    <w:rsid w:val="00C57E4A"/>
    <w:rsid w:val="00C605FA"/>
    <w:rsid w:val="00C61E17"/>
    <w:rsid w:val="00C62943"/>
    <w:rsid w:val="00C63874"/>
    <w:rsid w:val="00C73708"/>
    <w:rsid w:val="00C75975"/>
    <w:rsid w:val="00C75A21"/>
    <w:rsid w:val="00C76344"/>
    <w:rsid w:val="00C834C5"/>
    <w:rsid w:val="00C85216"/>
    <w:rsid w:val="00C860FA"/>
    <w:rsid w:val="00C868C2"/>
    <w:rsid w:val="00C87F7B"/>
    <w:rsid w:val="00C91896"/>
    <w:rsid w:val="00CA0AD1"/>
    <w:rsid w:val="00CA2774"/>
    <w:rsid w:val="00CA2AEC"/>
    <w:rsid w:val="00CB5A10"/>
    <w:rsid w:val="00CB60D5"/>
    <w:rsid w:val="00CB6317"/>
    <w:rsid w:val="00CC19F3"/>
    <w:rsid w:val="00CC25FB"/>
    <w:rsid w:val="00CC31D5"/>
    <w:rsid w:val="00CC35A7"/>
    <w:rsid w:val="00CC6726"/>
    <w:rsid w:val="00CD05CA"/>
    <w:rsid w:val="00CD181C"/>
    <w:rsid w:val="00CD414F"/>
    <w:rsid w:val="00CD5F0B"/>
    <w:rsid w:val="00CE2C34"/>
    <w:rsid w:val="00CE3715"/>
    <w:rsid w:val="00CE52A9"/>
    <w:rsid w:val="00CE6CC6"/>
    <w:rsid w:val="00CE6E96"/>
    <w:rsid w:val="00CE7D18"/>
    <w:rsid w:val="00CF10C2"/>
    <w:rsid w:val="00CF3667"/>
    <w:rsid w:val="00CF5871"/>
    <w:rsid w:val="00D00B14"/>
    <w:rsid w:val="00D01600"/>
    <w:rsid w:val="00D024E3"/>
    <w:rsid w:val="00D03690"/>
    <w:rsid w:val="00D15C7B"/>
    <w:rsid w:val="00D20547"/>
    <w:rsid w:val="00D227ED"/>
    <w:rsid w:val="00D22FB7"/>
    <w:rsid w:val="00D247C1"/>
    <w:rsid w:val="00D302D6"/>
    <w:rsid w:val="00D34256"/>
    <w:rsid w:val="00D3496A"/>
    <w:rsid w:val="00D34BC6"/>
    <w:rsid w:val="00D35635"/>
    <w:rsid w:val="00D44411"/>
    <w:rsid w:val="00D452DA"/>
    <w:rsid w:val="00D53470"/>
    <w:rsid w:val="00D561B5"/>
    <w:rsid w:val="00D56F9D"/>
    <w:rsid w:val="00D66EBD"/>
    <w:rsid w:val="00D701BF"/>
    <w:rsid w:val="00D7048E"/>
    <w:rsid w:val="00D745CE"/>
    <w:rsid w:val="00D871C3"/>
    <w:rsid w:val="00D96FF2"/>
    <w:rsid w:val="00DA06BC"/>
    <w:rsid w:val="00DA2E65"/>
    <w:rsid w:val="00DA4BB9"/>
    <w:rsid w:val="00DB5E59"/>
    <w:rsid w:val="00DC5364"/>
    <w:rsid w:val="00DC6F27"/>
    <w:rsid w:val="00DD2A30"/>
    <w:rsid w:val="00DD4412"/>
    <w:rsid w:val="00DD4A98"/>
    <w:rsid w:val="00DE2200"/>
    <w:rsid w:val="00DE2521"/>
    <w:rsid w:val="00DE696B"/>
    <w:rsid w:val="00DE72A9"/>
    <w:rsid w:val="00DE74AC"/>
    <w:rsid w:val="00DF0B3E"/>
    <w:rsid w:val="00E00D38"/>
    <w:rsid w:val="00E00DFA"/>
    <w:rsid w:val="00E013F0"/>
    <w:rsid w:val="00E07098"/>
    <w:rsid w:val="00E126B0"/>
    <w:rsid w:val="00E13BB7"/>
    <w:rsid w:val="00E218D3"/>
    <w:rsid w:val="00E26090"/>
    <w:rsid w:val="00E33AE6"/>
    <w:rsid w:val="00E345A2"/>
    <w:rsid w:val="00E3592A"/>
    <w:rsid w:val="00E35E61"/>
    <w:rsid w:val="00E36E70"/>
    <w:rsid w:val="00E37F4C"/>
    <w:rsid w:val="00E40553"/>
    <w:rsid w:val="00E41993"/>
    <w:rsid w:val="00E43DFD"/>
    <w:rsid w:val="00E502F8"/>
    <w:rsid w:val="00E602E5"/>
    <w:rsid w:val="00E61BA4"/>
    <w:rsid w:val="00E637A4"/>
    <w:rsid w:val="00E64058"/>
    <w:rsid w:val="00E71098"/>
    <w:rsid w:val="00E71669"/>
    <w:rsid w:val="00E76D76"/>
    <w:rsid w:val="00E8196E"/>
    <w:rsid w:val="00E81F1E"/>
    <w:rsid w:val="00E82F0D"/>
    <w:rsid w:val="00E8749F"/>
    <w:rsid w:val="00E878A7"/>
    <w:rsid w:val="00E90442"/>
    <w:rsid w:val="00EA008B"/>
    <w:rsid w:val="00EB10F4"/>
    <w:rsid w:val="00EB2CA8"/>
    <w:rsid w:val="00EB5374"/>
    <w:rsid w:val="00EB5A5F"/>
    <w:rsid w:val="00EC000C"/>
    <w:rsid w:val="00EC41F8"/>
    <w:rsid w:val="00EC653E"/>
    <w:rsid w:val="00ED2782"/>
    <w:rsid w:val="00ED67E4"/>
    <w:rsid w:val="00EE6AB5"/>
    <w:rsid w:val="00EF57FE"/>
    <w:rsid w:val="00F00002"/>
    <w:rsid w:val="00F008D9"/>
    <w:rsid w:val="00F00951"/>
    <w:rsid w:val="00F023CE"/>
    <w:rsid w:val="00F059BF"/>
    <w:rsid w:val="00F06770"/>
    <w:rsid w:val="00F10EFE"/>
    <w:rsid w:val="00F1548E"/>
    <w:rsid w:val="00F219B3"/>
    <w:rsid w:val="00F27937"/>
    <w:rsid w:val="00F33B5D"/>
    <w:rsid w:val="00F347E5"/>
    <w:rsid w:val="00F41CC9"/>
    <w:rsid w:val="00F44DA2"/>
    <w:rsid w:val="00F44E93"/>
    <w:rsid w:val="00F45C32"/>
    <w:rsid w:val="00F46EC9"/>
    <w:rsid w:val="00F53190"/>
    <w:rsid w:val="00F554C5"/>
    <w:rsid w:val="00F63316"/>
    <w:rsid w:val="00F71FF6"/>
    <w:rsid w:val="00F72169"/>
    <w:rsid w:val="00F75557"/>
    <w:rsid w:val="00F772E4"/>
    <w:rsid w:val="00F825FA"/>
    <w:rsid w:val="00F8618F"/>
    <w:rsid w:val="00F8796D"/>
    <w:rsid w:val="00F92D31"/>
    <w:rsid w:val="00F95F1A"/>
    <w:rsid w:val="00F97F0D"/>
    <w:rsid w:val="00FA06BE"/>
    <w:rsid w:val="00FA0C4B"/>
    <w:rsid w:val="00FA2279"/>
    <w:rsid w:val="00FA6EDB"/>
    <w:rsid w:val="00FB19E7"/>
    <w:rsid w:val="00FB29CD"/>
    <w:rsid w:val="00FB68B0"/>
    <w:rsid w:val="00FC6573"/>
    <w:rsid w:val="00FD2741"/>
    <w:rsid w:val="00FD2D43"/>
    <w:rsid w:val="00FE3441"/>
    <w:rsid w:val="00FE5F09"/>
    <w:rsid w:val="00FE6CAB"/>
    <w:rsid w:val="00FF0139"/>
    <w:rsid w:val="00FF02C9"/>
    <w:rsid w:val="00FF3553"/>
    <w:rsid w:val="00FF6719"/>
    <w:rsid w:val="00FF78D5"/>
    <w:rsid w:val="00FF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2C182"/>
  <w14:defaultImageDpi w14:val="32767"/>
  <w15:chartTrackingRefBased/>
  <w15:docId w15:val="{DB118C46-BFC6-DC47-BE56-94EF1C73A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6F9D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F10EFE"/>
    <w:pPr>
      <w:keepNext/>
      <w:spacing w:before="360" w:after="60" w:line="360" w:lineRule="auto"/>
      <w:ind w:right="567"/>
      <w:contextualSpacing/>
      <w:jc w:val="center"/>
      <w:outlineLvl w:val="0"/>
    </w:pPr>
    <w:rPr>
      <w:rFonts w:eastAsia="Times New Roman" w:cs="Arial"/>
      <w:b/>
      <w:bCs/>
      <w:kern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F9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9BC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69BC"/>
    <w:pPr>
      <w:keepNext/>
      <w:keepLines/>
      <w:spacing w:before="40"/>
      <w:ind w:firstLine="720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5421"/>
    <w:pPr>
      <w:keepNext/>
      <w:keepLines/>
      <w:spacing w:before="40" w:line="360" w:lineRule="auto"/>
      <w:ind w:left="720"/>
      <w:outlineLvl w:val="4"/>
    </w:pPr>
    <w:rPr>
      <w:rFonts w:eastAsiaTheme="majorEastAsia" w:cstheme="majorBidi"/>
      <w:b/>
      <w:i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0EFE"/>
    <w:rPr>
      <w:rFonts w:ascii="Times New Roman" w:eastAsia="Times New Roman" w:hAnsi="Times New Roman" w:cs="Arial"/>
      <w:b/>
      <w:bCs/>
      <w:kern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56F9D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69BC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BE69BC"/>
    <w:rPr>
      <w:rFonts w:ascii="Times New Roman" w:eastAsiaTheme="majorEastAsia" w:hAnsi="Times New Roman" w:cstheme="majorBidi"/>
      <w:b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BF5421"/>
    <w:rPr>
      <w:rFonts w:ascii="Times New Roman" w:eastAsiaTheme="majorEastAsia" w:hAnsi="Times New Roman" w:cstheme="majorBidi"/>
      <w:b/>
      <w:i/>
      <w:color w:val="000000" w:themeColor="text1"/>
      <w:lang w:eastAsia="en-GB"/>
    </w:rPr>
  </w:style>
  <w:style w:type="paragraph" w:customStyle="1" w:styleId="Heading4Paragraph">
    <w:name w:val="Heading 4 + Paragraph"/>
    <w:basedOn w:val="Normal"/>
    <w:next w:val="Normal"/>
    <w:qFormat/>
    <w:rsid w:val="00F10EFE"/>
    <w:pPr>
      <w:spacing w:before="360"/>
      <w:ind w:left="720"/>
    </w:pPr>
    <w:rPr>
      <w:rFonts w:eastAsia="Times New Roman" w:cs="Times New Roman"/>
      <w:b/>
      <w:i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34B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3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n El Masri</dc:creator>
  <cp:keywords/>
  <dc:description/>
  <cp:lastModifiedBy>Aymen El Masri</cp:lastModifiedBy>
  <cp:revision>2</cp:revision>
  <dcterms:created xsi:type="dcterms:W3CDTF">2020-10-28T13:46:00Z</dcterms:created>
  <dcterms:modified xsi:type="dcterms:W3CDTF">2020-10-28T13:46:00Z</dcterms:modified>
</cp:coreProperties>
</file>